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2579" w:rsidRPr="00422194" w:rsidRDefault="001265B9" w:rsidP="00DA2579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</w:rPr>
        <w:t>4</w:t>
      </w:r>
      <w:r w:rsidR="00DA2579" w:rsidRPr="00422194">
        <w:rPr>
          <w:rFonts w:ascii="Times New Roman" w:hAnsi="Times New Roman" w:cs="Times New Roman"/>
          <w:b/>
          <w:bCs/>
          <w:sz w:val="24"/>
        </w:rPr>
        <w:t xml:space="preserve"> Table.</w:t>
      </w:r>
      <w:proofErr w:type="gramEnd"/>
      <w:r w:rsidR="00DA2579" w:rsidRPr="00422194">
        <w:rPr>
          <w:rFonts w:ascii="Times New Roman" w:hAnsi="Times New Roman" w:cs="Times New Roman"/>
          <w:b/>
          <w:bCs/>
          <w:sz w:val="24"/>
        </w:rPr>
        <w:t xml:space="preserve"> </w:t>
      </w:r>
      <w:r w:rsidR="008B7BF9" w:rsidRPr="00DD0C8F">
        <w:rPr>
          <w:rFonts w:ascii="Times New Roman" w:hAnsi="Times New Roman" w:cs="Times New Roman"/>
          <w:b/>
          <w:bCs/>
          <w:sz w:val="24"/>
        </w:rPr>
        <w:t>Risk ratio estimated by Cox hazard regression analysis</w:t>
      </w:r>
    </w:p>
    <w:tbl>
      <w:tblPr>
        <w:tblW w:w="65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5"/>
        <w:gridCol w:w="1364"/>
        <w:gridCol w:w="2728"/>
        <w:gridCol w:w="903"/>
      </w:tblGrid>
      <w:tr w:rsidR="00DA2579" w:rsidRPr="000A58E3" w:rsidTr="00BD6820">
        <w:trPr>
          <w:trHeight w:val="454"/>
        </w:trPr>
        <w:tc>
          <w:tcPr>
            <w:tcW w:w="1585" w:type="dxa"/>
            <w:tcBorders>
              <w:top w:val="single" w:sz="12" w:space="0" w:color="000000"/>
              <w:left w:val="single" w:sz="8" w:space="0" w:color="FFFFFF"/>
              <w:bottom w:val="single" w:sz="12" w:space="0" w:color="7F7F7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Gene</w:t>
            </w:r>
          </w:p>
        </w:tc>
        <w:tc>
          <w:tcPr>
            <w:tcW w:w="1364" w:type="dxa"/>
            <w:tcBorders>
              <w:top w:val="single" w:sz="12" w:space="0" w:color="000000"/>
              <w:left w:val="single" w:sz="8" w:space="0" w:color="FFFFFF"/>
              <w:bottom w:val="single" w:sz="12" w:space="0" w:color="7F7F7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R</w:t>
            </w:r>
            <w:r>
              <w:rPr>
                <w:rFonts w:ascii="Times New Roman" w:eastAsia="굴림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.O.</w:t>
            </w:r>
          </w:p>
        </w:tc>
        <w:tc>
          <w:tcPr>
            <w:tcW w:w="2728" w:type="dxa"/>
            <w:tcBorders>
              <w:top w:val="single" w:sz="12" w:space="0" w:color="000000"/>
              <w:left w:val="single" w:sz="8" w:space="0" w:color="FFFFFF"/>
              <w:bottom w:val="single" w:sz="12" w:space="0" w:color="7F7F7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 xml:space="preserve">95% </w:t>
            </w:r>
            <w:r>
              <w:rPr>
                <w:rFonts w:ascii="Times New Roman" w:eastAsia="굴림" w:hAnsi="Times New Roman" w:cs="Times New Roman" w:hint="eastAsia"/>
                <w:color w:val="000000" w:themeColor="dark1"/>
                <w:kern w:val="24"/>
                <w:sz w:val="24"/>
                <w:szCs w:val="24"/>
              </w:rPr>
              <w:t>C.I.</w:t>
            </w:r>
          </w:p>
        </w:tc>
        <w:tc>
          <w:tcPr>
            <w:tcW w:w="903" w:type="dxa"/>
            <w:tcBorders>
              <w:top w:val="single" w:sz="12" w:space="0" w:color="000000"/>
              <w:left w:val="single" w:sz="8" w:space="0" w:color="FFFFFF"/>
              <w:bottom w:val="single" w:sz="12" w:space="0" w:color="7F7F7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</w:rPr>
              <w:t>P</w:t>
            </w:r>
          </w:p>
        </w:tc>
      </w:tr>
      <w:tr w:rsidR="00DA2579" w:rsidRPr="000A58E3" w:rsidTr="00BD6820">
        <w:trPr>
          <w:trHeight w:val="298"/>
        </w:trPr>
        <w:tc>
          <w:tcPr>
            <w:tcW w:w="1585" w:type="dxa"/>
            <w:tcBorders>
              <w:top w:val="single" w:sz="12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ind w:left="547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ANLN</w:t>
            </w:r>
          </w:p>
        </w:tc>
        <w:tc>
          <w:tcPr>
            <w:tcW w:w="1364" w:type="dxa"/>
            <w:tcBorders>
              <w:top w:val="single" w:sz="12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2.56</w:t>
            </w:r>
          </w:p>
        </w:tc>
        <w:tc>
          <w:tcPr>
            <w:tcW w:w="2728" w:type="dxa"/>
            <w:tcBorders>
              <w:top w:val="single" w:sz="12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.47~4.44</w:t>
            </w:r>
          </w:p>
        </w:tc>
        <w:tc>
          <w:tcPr>
            <w:tcW w:w="903" w:type="dxa"/>
            <w:tcBorders>
              <w:top w:val="single" w:sz="12" w:space="0" w:color="7F7F7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8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0.001</w:t>
            </w:r>
          </w:p>
        </w:tc>
      </w:tr>
      <w:tr w:rsidR="00DA2579" w:rsidRPr="000A58E3" w:rsidTr="00BD6820">
        <w:trPr>
          <w:trHeight w:val="298"/>
        </w:trPr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ind w:left="547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BRCA2</w:t>
            </w: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2.98</w:t>
            </w:r>
          </w:p>
        </w:tc>
        <w:tc>
          <w:tcPr>
            <w:tcW w:w="2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.58~5.62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8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0.001</w:t>
            </w:r>
          </w:p>
        </w:tc>
      </w:tr>
      <w:tr w:rsidR="00DA2579" w:rsidRPr="000A58E3" w:rsidTr="00BD6820">
        <w:trPr>
          <w:trHeight w:val="298"/>
        </w:trPr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ind w:left="547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CCNB1</w:t>
            </w: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2.67</w:t>
            </w:r>
          </w:p>
        </w:tc>
        <w:tc>
          <w:tcPr>
            <w:tcW w:w="2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.50~4.75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8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0.001</w:t>
            </w:r>
          </w:p>
        </w:tc>
      </w:tr>
      <w:tr w:rsidR="00DA2579" w:rsidRPr="000A58E3" w:rsidTr="00BD6820">
        <w:trPr>
          <w:trHeight w:val="298"/>
        </w:trPr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ind w:left="547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CDCA2</w:t>
            </w: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3.27</w:t>
            </w:r>
          </w:p>
        </w:tc>
        <w:tc>
          <w:tcPr>
            <w:tcW w:w="2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.81~5.89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8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0.000</w:t>
            </w:r>
          </w:p>
        </w:tc>
      </w:tr>
      <w:tr w:rsidR="00DA2579" w:rsidRPr="000A58E3" w:rsidTr="00BD6820">
        <w:trPr>
          <w:trHeight w:val="298"/>
        </w:trPr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ind w:left="547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CDCA5</w:t>
            </w: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5.70</w:t>
            </w:r>
          </w:p>
        </w:tc>
        <w:tc>
          <w:tcPr>
            <w:tcW w:w="2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3.04~10.69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8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0.000</w:t>
            </w:r>
          </w:p>
        </w:tc>
      </w:tr>
      <w:tr w:rsidR="00DA2579" w:rsidRPr="000A58E3" w:rsidTr="00BD6820">
        <w:trPr>
          <w:trHeight w:val="298"/>
        </w:trPr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ind w:left="547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CDKN3</w:t>
            </w: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2.93</w:t>
            </w:r>
          </w:p>
        </w:tc>
        <w:tc>
          <w:tcPr>
            <w:tcW w:w="2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.64~5.25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8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0.000</w:t>
            </w:r>
          </w:p>
        </w:tc>
      </w:tr>
      <w:tr w:rsidR="00DA2579" w:rsidRPr="000A58E3" w:rsidTr="00BD6820">
        <w:trPr>
          <w:trHeight w:val="298"/>
        </w:trPr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ind w:left="547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CEP55</w:t>
            </w: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2.53</w:t>
            </w:r>
          </w:p>
        </w:tc>
        <w:tc>
          <w:tcPr>
            <w:tcW w:w="2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.34~4.77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8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0.004</w:t>
            </w:r>
          </w:p>
        </w:tc>
      </w:tr>
      <w:tr w:rsidR="00DA2579" w:rsidRPr="000A58E3" w:rsidTr="00BD6820">
        <w:trPr>
          <w:trHeight w:val="298"/>
        </w:trPr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ind w:left="547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KIF11</w:t>
            </w: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3.17</w:t>
            </w:r>
          </w:p>
        </w:tc>
        <w:tc>
          <w:tcPr>
            <w:tcW w:w="2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.62~6.20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8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0.001</w:t>
            </w:r>
          </w:p>
        </w:tc>
      </w:tr>
      <w:tr w:rsidR="00DA2579" w:rsidRPr="000A58E3" w:rsidTr="00BD6820">
        <w:trPr>
          <w:trHeight w:val="298"/>
        </w:trPr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ind w:left="547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KIF14</w:t>
            </w: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2.41</w:t>
            </w:r>
          </w:p>
        </w:tc>
        <w:tc>
          <w:tcPr>
            <w:tcW w:w="2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.37~4.25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8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0.002</w:t>
            </w:r>
          </w:p>
        </w:tc>
      </w:tr>
      <w:tr w:rsidR="00DA2579" w:rsidRPr="000A58E3" w:rsidTr="00BD6820">
        <w:trPr>
          <w:trHeight w:val="298"/>
        </w:trPr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ind w:left="547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KIF20B</w:t>
            </w: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3.13</w:t>
            </w:r>
          </w:p>
        </w:tc>
        <w:tc>
          <w:tcPr>
            <w:tcW w:w="2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.49~6.56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8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0.003</w:t>
            </w:r>
          </w:p>
        </w:tc>
      </w:tr>
      <w:tr w:rsidR="00DA2579" w:rsidRPr="000A58E3" w:rsidTr="00BD6820">
        <w:trPr>
          <w:trHeight w:val="298"/>
        </w:trPr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ind w:left="547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NEK2</w:t>
            </w: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2.19</w:t>
            </w:r>
          </w:p>
        </w:tc>
        <w:tc>
          <w:tcPr>
            <w:tcW w:w="2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.22~3.94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8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0.009</w:t>
            </w:r>
          </w:p>
        </w:tc>
      </w:tr>
      <w:tr w:rsidR="00DA2579" w:rsidRPr="000A58E3" w:rsidTr="00BD6820">
        <w:trPr>
          <w:trHeight w:val="298"/>
        </w:trPr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ind w:left="547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PBK</w:t>
            </w: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2.70</w:t>
            </w:r>
          </w:p>
        </w:tc>
        <w:tc>
          <w:tcPr>
            <w:tcW w:w="2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.52~4.80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8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0.001</w:t>
            </w:r>
          </w:p>
        </w:tc>
      </w:tr>
      <w:tr w:rsidR="00DA2579" w:rsidRPr="000A58E3" w:rsidTr="00BD6820">
        <w:trPr>
          <w:trHeight w:val="298"/>
        </w:trPr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ind w:left="547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RRM2</w:t>
            </w: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2.52</w:t>
            </w:r>
          </w:p>
        </w:tc>
        <w:tc>
          <w:tcPr>
            <w:tcW w:w="2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.38~4.59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8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0.003</w:t>
            </w:r>
          </w:p>
        </w:tc>
      </w:tr>
      <w:tr w:rsidR="00DA2579" w:rsidRPr="000A58E3" w:rsidTr="00BD6820">
        <w:trPr>
          <w:trHeight w:val="298"/>
        </w:trPr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ind w:left="547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SHCBP1</w:t>
            </w: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3.67</w:t>
            </w:r>
          </w:p>
        </w:tc>
        <w:tc>
          <w:tcPr>
            <w:tcW w:w="2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.92~70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8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0.000</w:t>
            </w:r>
          </w:p>
        </w:tc>
      </w:tr>
      <w:tr w:rsidR="00DA2579" w:rsidRPr="000A58E3" w:rsidTr="00BD6820">
        <w:trPr>
          <w:trHeight w:val="298"/>
        </w:trPr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ind w:left="547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SPC25</w:t>
            </w: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2.54</w:t>
            </w:r>
          </w:p>
        </w:tc>
        <w:tc>
          <w:tcPr>
            <w:tcW w:w="2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.33~4.86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8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0.005</w:t>
            </w:r>
          </w:p>
        </w:tc>
      </w:tr>
      <w:tr w:rsidR="00DA2579" w:rsidRPr="000A58E3" w:rsidTr="00BD6820">
        <w:trPr>
          <w:trHeight w:val="298"/>
        </w:trPr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ind w:left="547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TACC3</w:t>
            </w: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4.75</w:t>
            </w:r>
          </w:p>
        </w:tc>
        <w:tc>
          <w:tcPr>
            <w:tcW w:w="2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2.00~11.28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8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0.000</w:t>
            </w:r>
          </w:p>
        </w:tc>
      </w:tr>
      <w:tr w:rsidR="00DA2579" w:rsidRPr="000A58E3" w:rsidTr="00BD6820">
        <w:trPr>
          <w:trHeight w:val="298"/>
        </w:trPr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ind w:left="547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TRIP13</w:t>
            </w: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2.50</w:t>
            </w:r>
          </w:p>
        </w:tc>
        <w:tc>
          <w:tcPr>
            <w:tcW w:w="27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.35~4.63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8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0.003</w:t>
            </w:r>
          </w:p>
        </w:tc>
      </w:tr>
      <w:tr w:rsidR="00DA2579" w:rsidRPr="000A58E3" w:rsidTr="00BD6820">
        <w:trPr>
          <w:trHeight w:val="298"/>
        </w:trPr>
        <w:tc>
          <w:tcPr>
            <w:tcW w:w="1585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ind w:left="547"/>
              <w:jc w:val="lef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UHRF1</w:t>
            </w:r>
          </w:p>
        </w:tc>
        <w:tc>
          <w:tcPr>
            <w:tcW w:w="136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2.35</w:t>
            </w:r>
          </w:p>
        </w:tc>
        <w:tc>
          <w:tcPr>
            <w:tcW w:w="2728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center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1.26~4.37</w:t>
            </w:r>
          </w:p>
        </w:tc>
        <w:tc>
          <w:tcPr>
            <w:tcW w:w="903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12" w:type="dxa"/>
              <w:left w:w="12" w:type="dxa"/>
              <w:bottom w:w="0" w:type="dxa"/>
              <w:right w:w="185" w:type="dxa"/>
            </w:tcMar>
            <w:vAlign w:val="center"/>
            <w:hideMark/>
          </w:tcPr>
          <w:p w:rsidR="00DA2579" w:rsidRPr="000A58E3" w:rsidRDefault="00DA2579" w:rsidP="00D151C7">
            <w:pPr>
              <w:widowControl/>
              <w:autoSpaceDE/>
              <w:autoSpaceDN/>
              <w:spacing w:after="0" w:line="298" w:lineRule="atLeast"/>
              <w:jc w:val="right"/>
              <w:textAlignment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0A58E3">
              <w:rPr>
                <w:rFonts w:ascii="Times New Roman" w:eastAsia="굴림" w:hAnsi="Times New Roman" w:cs="Times New Roman"/>
                <w:color w:val="000000" w:themeColor="dark1"/>
                <w:kern w:val="24"/>
                <w:sz w:val="24"/>
                <w:szCs w:val="24"/>
              </w:rPr>
              <w:t>0.007</w:t>
            </w:r>
          </w:p>
        </w:tc>
      </w:tr>
    </w:tbl>
    <w:p w:rsidR="00DA2579" w:rsidRPr="000A58E3" w:rsidRDefault="00DA2579" w:rsidP="00DA2579"/>
    <w:p w:rsidR="0045217D" w:rsidRPr="00DA2579" w:rsidRDefault="0045217D" w:rsidP="00DA2579"/>
    <w:sectPr w:rsidR="0045217D" w:rsidRPr="00DA257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78C3" w:rsidRDefault="004378C3" w:rsidP="0045217D">
      <w:pPr>
        <w:spacing w:after="0" w:line="240" w:lineRule="auto"/>
      </w:pPr>
      <w:r>
        <w:separator/>
      </w:r>
    </w:p>
  </w:endnote>
  <w:endnote w:type="continuationSeparator" w:id="0">
    <w:p w:rsidR="004378C3" w:rsidRDefault="004378C3" w:rsidP="004521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78C3" w:rsidRDefault="004378C3" w:rsidP="0045217D">
      <w:pPr>
        <w:spacing w:after="0" w:line="240" w:lineRule="auto"/>
      </w:pPr>
      <w:r>
        <w:separator/>
      </w:r>
    </w:p>
  </w:footnote>
  <w:footnote w:type="continuationSeparator" w:id="0">
    <w:p w:rsidR="004378C3" w:rsidRDefault="004378C3" w:rsidP="004521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0745"/>
    <w:rsid w:val="000100BB"/>
    <w:rsid w:val="001265B9"/>
    <w:rsid w:val="001458D2"/>
    <w:rsid w:val="00150E40"/>
    <w:rsid w:val="00251A33"/>
    <w:rsid w:val="0026381F"/>
    <w:rsid w:val="002E32DA"/>
    <w:rsid w:val="0033016F"/>
    <w:rsid w:val="00355B94"/>
    <w:rsid w:val="00380FB4"/>
    <w:rsid w:val="00394B32"/>
    <w:rsid w:val="003C2C63"/>
    <w:rsid w:val="003C6F3A"/>
    <w:rsid w:val="004169D0"/>
    <w:rsid w:val="004378C3"/>
    <w:rsid w:val="0045217D"/>
    <w:rsid w:val="00485B19"/>
    <w:rsid w:val="004978ED"/>
    <w:rsid w:val="00533F74"/>
    <w:rsid w:val="00575457"/>
    <w:rsid w:val="00586C24"/>
    <w:rsid w:val="005D0F58"/>
    <w:rsid w:val="005D72EE"/>
    <w:rsid w:val="006060D8"/>
    <w:rsid w:val="00644779"/>
    <w:rsid w:val="00644865"/>
    <w:rsid w:val="006779B9"/>
    <w:rsid w:val="00693D21"/>
    <w:rsid w:val="00794B55"/>
    <w:rsid w:val="008202A1"/>
    <w:rsid w:val="00857AF9"/>
    <w:rsid w:val="00883B85"/>
    <w:rsid w:val="008B2E6A"/>
    <w:rsid w:val="008B7BF9"/>
    <w:rsid w:val="00934222"/>
    <w:rsid w:val="00950CFB"/>
    <w:rsid w:val="009932CD"/>
    <w:rsid w:val="009C1BED"/>
    <w:rsid w:val="00A01C30"/>
    <w:rsid w:val="00A25306"/>
    <w:rsid w:val="00A3523B"/>
    <w:rsid w:val="00AF3F12"/>
    <w:rsid w:val="00B007C3"/>
    <w:rsid w:val="00B40745"/>
    <w:rsid w:val="00BD6820"/>
    <w:rsid w:val="00C13869"/>
    <w:rsid w:val="00C32F7C"/>
    <w:rsid w:val="00CE7DCB"/>
    <w:rsid w:val="00D70F07"/>
    <w:rsid w:val="00D74EC7"/>
    <w:rsid w:val="00DA2579"/>
    <w:rsid w:val="00E04409"/>
    <w:rsid w:val="00E52359"/>
    <w:rsid w:val="00E84D4E"/>
    <w:rsid w:val="00EA04DF"/>
    <w:rsid w:val="00F103DD"/>
    <w:rsid w:val="00F407DC"/>
    <w:rsid w:val="00F9759F"/>
    <w:rsid w:val="00FC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57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21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5217D"/>
  </w:style>
  <w:style w:type="paragraph" w:styleId="a4">
    <w:name w:val="footer"/>
    <w:basedOn w:val="a"/>
    <w:link w:val="Char0"/>
    <w:uiPriority w:val="99"/>
    <w:unhideWhenUsed/>
    <w:rsid w:val="004521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521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257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5217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45217D"/>
  </w:style>
  <w:style w:type="paragraph" w:styleId="a4">
    <w:name w:val="footer"/>
    <w:basedOn w:val="a"/>
    <w:link w:val="Char0"/>
    <w:uiPriority w:val="99"/>
    <w:unhideWhenUsed/>
    <w:rsid w:val="0045217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4521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</dc:creator>
  <cp:lastModifiedBy>Schoi</cp:lastModifiedBy>
  <cp:revision>2</cp:revision>
  <dcterms:created xsi:type="dcterms:W3CDTF">2015-08-02T11:31:00Z</dcterms:created>
  <dcterms:modified xsi:type="dcterms:W3CDTF">2015-08-02T11:31:00Z</dcterms:modified>
</cp:coreProperties>
</file>